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17994" w14:textId="2703F6E2" w:rsidR="00E64BC2" w:rsidRPr="006D2FBF" w:rsidRDefault="00A97953" w:rsidP="00E64BC2">
      <w:pPr>
        <w:rPr>
          <w:rFonts w:ascii="Times New Roman" w:hAnsi="Times New Roman" w:cs="Times New Roman"/>
          <w:sz w:val="24"/>
          <w:szCs w:val="24"/>
        </w:rPr>
      </w:pPr>
      <w:r w:rsidRPr="00E43C8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6D2FB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D2FBF">
        <w:rPr>
          <w:rFonts w:ascii="Times New Roman" w:hAnsi="Times New Roman" w:cs="Times New Roman"/>
          <w:sz w:val="24"/>
          <w:szCs w:val="24"/>
        </w:rPr>
        <w:t>T</w:t>
      </w:r>
      <w:r w:rsidR="006D2FBF" w:rsidRPr="006D2FBF">
        <w:rPr>
          <w:rFonts w:ascii="Times New Roman" w:hAnsi="Times New Roman" w:cs="Times New Roman"/>
          <w:sz w:val="24"/>
          <w:szCs w:val="24"/>
        </w:rPr>
        <w:t>he</w:t>
      </w:r>
      <w:r w:rsidR="006D2FBF">
        <w:rPr>
          <w:rFonts w:ascii="Times New Roman" w:hAnsi="Times New Roman" w:cs="Times New Roman"/>
          <w:sz w:val="24"/>
          <w:szCs w:val="24"/>
        </w:rPr>
        <w:t xml:space="preserve"> cutoff points </w:t>
      </w:r>
      <w:r w:rsidR="00E64BC2" w:rsidRPr="00E64BC2">
        <w:rPr>
          <w:rFonts w:ascii="Times New Roman" w:hAnsi="Times New Roman" w:cs="Times New Roman"/>
          <w:sz w:val="24"/>
          <w:szCs w:val="24"/>
        </w:rPr>
        <w:t>of the CERAD test, AFT, and DSST adjusted based on age.</w:t>
      </w:r>
    </w:p>
    <w:p w14:paraId="055C5AE3" w14:textId="7B670264" w:rsidR="006D2FBF" w:rsidRPr="006D2FBF" w:rsidRDefault="006D2FBF" w:rsidP="00E64BC2">
      <w:pPr>
        <w:rPr>
          <w:rFonts w:ascii="Times New Roman" w:hAnsi="Times New Roman" w:cs="Times New Roman"/>
          <w:sz w:val="24"/>
          <w:szCs w:val="24"/>
        </w:rPr>
      </w:pPr>
      <w:bookmarkStart w:id="0" w:name="_Hlk148362542"/>
    </w:p>
    <w:tbl>
      <w:tblPr>
        <w:tblW w:w="82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2246"/>
        <w:gridCol w:w="1701"/>
        <w:gridCol w:w="2410"/>
      </w:tblGrid>
      <w:tr w:rsidR="00A97953" w:rsidRPr="00A97953" w14:paraId="08067256" w14:textId="77777777" w:rsidTr="00A97953">
        <w:trPr>
          <w:trHeight w:val="280"/>
        </w:trPr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048B133D" w14:textId="731D426D" w:rsidR="00A97953" w:rsidRPr="00A97953" w:rsidRDefault="00A97953" w:rsidP="00A979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79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  <w:r w:rsidR="00D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979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years)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BC50" w14:textId="77777777" w:rsidR="00A97953" w:rsidRPr="00A97953" w:rsidRDefault="00A97953" w:rsidP="00A979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79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RAD test sco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28E6" w14:textId="5A49D400" w:rsidR="00A97953" w:rsidRPr="00A97953" w:rsidRDefault="00A97953" w:rsidP="00A979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79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</w:t>
            </w:r>
            <w:r w:rsidR="006D2F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979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BF3E" w14:textId="60DA3146" w:rsidR="00A97953" w:rsidRPr="00A97953" w:rsidRDefault="00A97953" w:rsidP="00A979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79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SST score</w:t>
            </w:r>
          </w:p>
        </w:tc>
      </w:tr>
      <w:tr w:rsidR="00A97953" w:rsidRPr="00A97953" w14:paraId="08C9CDA8" w14:textId="77777777" w:rsidTr="00A97953">
        <w:trPr>
          <w:trHeight w:val="280"/>
        </w:trPr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D0BCE" w14:textId="77777777" w:rsidR="00A97953" w:rsidRPr="00A97953" w:rsidRDefault="00A97953" w:rsidP="00A979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79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60</w:t>
            </w:r>
          </w:p>
        </w:tc>
        <w:tc>
          <w:tcPr>
            <w:tcW w:w="2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D160" w14:textId="77777777" w:rsidR="00A97953" w:rsidRPr="00A97953" w:rsidRDefault="00A97953" w:rsidP="00A979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79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2D4F" w14:textId="77777777" w:rsidR="00A97953" w:rsidRPr="00A97953" w:rsidRDefault="00A97953" w:rsidP="00A979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79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1CF3" w14:textId="77777777" w:rsidR="00A97953" w:rsidRPr="00A97953" w:rsidRDefault="00A97953" w:rsidP="00A979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79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A97953" w:rsidRPr="00A97953" w14:paraId="766F47F9" w14:textId="77777777" w:rsidTr="00A97953">
        <w:trPr>
          <w:trHeight w:val="280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0E34A99" w14:textId="77777777" w:rsidR="00A97953" w:rsidRPr="00A97953" w:rsidRDefault="00A97953" w:rsidP="00A979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79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70</w:t>
            </w: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14:paraId="6AB19BA2" w14:textId="77777777" w:rsidR="00A97953" w:rsidRPr="00A97953" w:rsidRDefault="00A97953" w:rsidP="00A979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79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AC7DB4" w14:textId="77777777" w:rsidR="00A97953" w:rsidRPr="00A97953" w:rsidRDefault="00A97953" w:rsidP="00A979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79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5F32CB" w14:textId="77777777" w:rsidR="00A97953" w:rsidRPr="00A97953" w:rsidRDefault="00A97953" w:rsidP="00A979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79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</w:tbl>
    <w:p w14:paraId="68D38397" w14:textId="1F62EC68" w:rsidR="00A97953" w:rsidRPr="00545E48" w:rsidRDefault="00EC1464">
      <w:pPr>
        <w:rPr>
          <w:rFonts w:ascii="Times New Roman" w:hAnsi="Times New Roman" w:cs="Times New Roman"/>
          <w:b/>
          <w:bCs/>
          <w:szCs w:val="21"/>
        </w:rPr>
      </w:pPr>
      <w:r w:rsidRPr="00545E48">
        <w:rPr>
          <w:rFonts w:ascii="Times New Roman" w:hAnsi="Times New Roman" w:cs="Times New Roman"/>
          <w:szCs w:val="21"/>
          <w:shd w:val="clear" w:color="auto" w:fill="FFFFFF"/>
        </w:rPr>
        <w:t>CERAD test: Consortium to Establish a Registry for Alzheimer's Disease test; AFT: animal fluency test; DSST: digit symbol substitution test</w:t>
      </w:r>
      <w:r w:rsidRPr="00545E48">
        <w:rPr>
          <w:rFonts w:ascii="Times New Roman" w:hAnsi="Times New Roman" w:cs="Times New Roman" w:hint="eastAsia"/>
          <w:szCs w:val="21"/>
        </w:rPr>
        <w:t>.</w:t>
      </w:r>
    </w:p>
    <w:p w14:paraId="72B8343E" w14:textId="77777777" w:rsidR="00A97953" w:rsidRDefault="00A979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D01A88" w14:textId="77777777" w:rsidR="00A97953" w:rsidRDefault="00A979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DD343D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95C04A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859108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BF614A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3F896F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42121F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7201FF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5AF14D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BD25D4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9B6757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FD0A4D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B823F7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8DA468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A76619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F7673D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82DAD1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634E3D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2934CC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BEA9D5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0F56E0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0BCEAA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C2194A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9D8D06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CA3B18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C91990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4F1B99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56E9EA" w14:textId="77777777" w:rsidR="00B225CD" w:rsidRDefault="00B225C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225CD" w:rsidSect="009750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8DBEF" w14:textId="77777777" w:rsidR="009750E2" w:rsidRDefault="009750E2" w:rsidP="00E43C8A">
      <w:r>
        <w:separator/>
      </w:r>
    </w:p>
  </w:endnote>
  <w:endnote w:type="continuationSeparator" w:id="0">
    <w:p w14:paraId="29D38736" w14:textId="77777777" w:rsidR="009750E2" w:rsidRDefault="009750E2" w:rsidP="00E43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559DC" w14:textId="77777777" w:rsidR="009750E2" w:rsidRDefault="009750E2" w:rsidP="00E43C8A">
      <w:r>
        <w:separator/>
      </w:r>
    </w:p>
  </w:footnote>
  <w:footnote w:type="continuationSeparator" w:id="0">
    <w:p w14:paraId="6B02A8CE" w14:textId="77777777" w:rsidR="009750E2" w:rsidRDefault="009750E2" w:rsidP="00E43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46A"/>
    <w:rsid w:val="0001646E"/>
    <w:rsid w:val="00054700"/>
    <w:rsid w:val="00092422"/>
    <w:rsid w:val="0009549E"/>
    <w:rsid w:val="00095EA8"/>
    <w:rsid w:val="000B7E26"/>
    <w:rsid w:val="00111FF3"/>
    <w:rsid w:val="0013067F"/>
    <w:rsid w:val="00131AFD"/>
    <w:rsid w:val="00150A86"/>
    <w:rsid w:val="00187710"/>
    <w:rsid w:val="002532B0"/>
    <w:rsid w:val="0027051C"/>
    <w:rsid w:val="002A110D"/>
    <w:rsid w:val="00325FFB"/>
    <w:rsid w:val="00330477"/>
    <w:rsid w:val="0034573D"/>
    <w:rsid w:val="003533E6"/>
    <w:rsid w:val="003E346A"/>
    <w:rsid w:val="00407EF1"/>
    <w:rsid w:val="004B0B31"/>
    <w:rsid w:val="004B6ADE"/>
    <w:rsid w:val="004F7647"/>
    <w:rsid w:val="00545E48"/>
    <w:rsid w:val="0058382C"/>
    <w:rsid w:val="005E260C"/>
    <w:rsid w:val="005F6581"/>
    <w:rsid w:val="00631D79"/>
    <w:rsid w:val="0069328F"/>
    <w:rsid w:val="006D2FBF"/>
    <w:rsid w:val="006F11BD"/>
    <w:rsid w:val="00712517"/>
    <w:rsid w:val="00717781"/>
    <w:rsid w:val="0074400E"/>
    <w:rsid w:val="007902BB"/>
    <w:rsid w:val="007E6581"/>
    <w:rsid w:val="00802180"/>
    <w:rsid w:val="008044EF"/>
    <w:rsid w:val="00814B6A"/>
    <w:rsid w:val="008202C5"/>
    <w:rsid w:val="008A0B9D"/>
    <w:rsid w:val="008E14FD"/>
    <w:rsid w:val="0090067B"/>
    <w:rsid w:val="00917BFF"/>
    <w:rsid w:val="00954358"/>
    <w:rsid w:val="009659A1"/>
    <w:rsid w:val="009750E2"/>
    <w:rsid w:val="00987F7C"/>
    <w:rsid w:val="009938DD"/>
    <w:rsid w:val="009A4A21"/>
    <w:rsid w:val="009C744F"/>
    <w:rsid w:val="00A12FA9"/>
    <w:rsid w:val="00A21CCE"/>
    <w:rsid w:val="00A537EE"/>
    <w:rsid w:val="00A61040"/>
    <w:rsid w:val="00A76C41"/>
    <w:rsid w:val="00A97953"/>
    <w:rsid w:val="00AA6FFD"/>
    <w:rsid w:val="00AA7F7F"/>
    <w:rsid w:val="00AB0053"/>
    <w:rsid w:val="00AF7C9E"/>
    <w:rsid w:val="00B225CD"/>
    <w:rsid w:val="00B41FB5"/>
    <w:rsid w:val="00B5175D"/>
    <w:rsid w:val="00BC0AF6"/>
    <w:rsid w:val="00BD45DB"/>
    <w:rsid w:val="00BD4FD8"/>
    <w:rsid w:val="00BF2DCE"/>
    <w:rsid w:val="00C107DC"/>
    <w:rsid w:val="00C562EE"/>
    <w:rsid w:val="00C56C55"/>
    <w:rsid w:val="00C7682D"/>
    <w:rsid w:val="00CC1F28"/>
    <w:rsid w:val="00CF05AE"/>
    <w:rsid w:val="00D01771"/>
    <w:rsid w:val="00D054C1"/>
    <w:rsid w:val="00D06383"/>
    <w:rsid w:val="00D10249"/>
    <w:rsid w:val="00D1194D"/>
    <w:rsid w:val="00D22A07"/>
    <w:rsid w:val="00D40E8E"/>
    <w:rsid w:val="00D51F40"/>
    <w:rsid w:val="00DA010C"/>
    <w:rsid w:val="00DD2560"/>
    <w:rsid w:val="00DE23BD"/>
    <w:rsid w:val="00DE487F"/>
    <w:rsid w:val="00E06C8E"/>
    <w:rsid w:val="00E140B0"/>
    <w:rsid w:val="00E24C2D"/>
    <w:rsid w:val="00E43C8A"/>
    <w:rsid w:val="00E622FE"/>
    <w:rsid w:val="00E64BC2"/>
    <w:rsid w:val="00E9714D"/>
    <w:rsid w:val="00EB457E"/>
    <w:rsid w:val="00EC1464"/>
    <w:rsid w:val="00EE21A5"/>
    <w:rsid w:val="00F17879"/>
    <w:rsid w:val="00F24A79"/>
    <w:rsid w:val="00F256DE"/>
    <w:rsid w:val="00F2767B"/>
    <w:rsid w:val="00F3260E"/>
    <w:rsid w:val="00F36524"/>
    <w:rsid w:val="00FE7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E221E4"/>
  <w15:chartTrackingRefBased/>
  <w15:docId w15:val="{7CEE5390-8857-4B53-ADDE-F4CEC8C13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sid w:val="007E658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7E658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3">
    <w:name w:val="header"/>
    <w:basedOn w:val="a"/>
    <w:link w:val="a4"/>
    <w:uiPriority w:val="99"/>
    <w:unhideWhenUsed/>
    <w:rsid w:val="00E43C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3C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3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3C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7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 杨</dc:creator>
  <cp:keywords/>
  <dc:description/>
  <cp:lastModifiedBy>波 杨</cp:lastModifiedBy>
  <cp:revision>203</cp:revision>
  <dcterms:created xsi:type="dcterms:W3CDTF">2023-09-20T04:15:00Z</dcterms:created>
  <dcterms:modified xsi:type="dcterms:W3CDTF">2024-04-18T02:25:00Z</dcterms:modified>
</cp:coreProperties>
</file>